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File S1. Primer names, sequences and conditions used for qPCR analysis.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40"/>
        <w:gridCol w:w="3062"/>
        <w:gridCol w:w="2898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edicted func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ne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quenc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nnealing temperature in Celsiu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ucose isomerase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3155</w:t>
            </w:r>
          </w:p>
        </w:tc>
        <w:tc>
          <w:tcPr>
            <w:tcW w:w="3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AATGCGAGTTGAGTCTG</w:t>
            </w:r>
          </w:p>
        </w:tc>
        <w:tc>
          <w:tcPr>
            <w:tcW w:w="2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315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TTTCTCCTTCGTCCATGC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6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panediol dehydrata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1174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GCGTTAATCCGTGCCTTC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2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1174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ACACGTACCACCAAATG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9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BMC shell protein ccmL/eut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1184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TGTAGGAGCCGGAATAGG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3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1184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ATCGGCGAGTTTTCTG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5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hamnose isomera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1147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GCAAGAAACCCAGAAGAG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hy_1147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CGATCTGCAAACTCACC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8</w:t>
            </w:r>
          </w:p>
        </w:tc>
      </w:tr>
    </w:tbl>
    <w:p>
      <w:pPr>
        <w:pStyle w:val="Normal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FFFFFF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21:30:00Z</dcterms:created>
  <dc:creator>Elsa Petit</dc:creator>
  <dc:description/>
  <cp:keywords/>
  <dc:language>en-US</dc:language>
  <cp:lastModifiedBy>Elsa Petit</cp:lastModifiedBy>
  <dcterms:modified xsi:type="dcterms:W3CDTF">2012-12-19T02:29:00Z</dcterms:modified>
  <cp:revision>14</cp:revision>
  <dc:subject/>
  <dc:title/>
</cp:coreProperties>
</file>